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48E38" w14:textId="0A3B24D6" w:rsidR="00191645" w:rsidRDefault="00191645" w:rsidP="00191645">
      <w:pPr>
        <w:spacing w:before="231"/>
        <w:rPr>
          <w:sz w:val="24"/>
        </w:rPr>
      </w:pPr>
      <w:r>
        <w:rPr>
          <w:b/>
          <w:sz w:val="24"/>
        </w:rPr>
        <w:t>Supplementary Table 6</w:t>
      </w:r>
      <w:r>
        <w:rPr>
          <w:b/>
          <w:sz w:val="24"/>
        </w:rPr>
        <w:t>: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Quality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Prognosi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Studies </w:t>
      </w:r>
      <w:r>
        <w:rPr>
          <w:spacing w:val="-2"/>
          <w:sz w:val="24"/>
        </w:rPr>
        <w:t>(QUIPs)</w:t>
      </w:r>
      <w:r>
        <w:rPr>
          <w:spacing w:val="-2"/>
          <w:sz w:val="24"/>
          <w:vertAlign w:val="superscript"/>
        </w:rPr>
        <w:t>46</w:t>
      </w:r>
    </w:p>
    <w:p w14:paraId="25B0DF93" w14:textId="77777777" w:rsidR="00191645" w:rsidRDefault="00191645" w:rsidP="00191645">
      <w:pPr>
        <w:pStyle w:val="BodyText"/>
        <w:spacing w:before="11"/>
        <w:rPr>
          <w:sz w:val="25"/>
        </w:rPr>
      </w:pPr>
    </w:p>
    <w:tbl>
      <w:tblPr>
        <w:tblW w:w="14244" w:type="dxa"/>
        <w:tblInd w:w="-6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1"/>
        <w:gridCol w:w="1359"/>
        <w:gridCol w:w="1508"/>
        <w:gridCol w:w="1645"/>
        <w:gridCol w:w="1565"/>
        <w:gridCol w:w="1587"/>
        <w:gridCol w:w="1494"/>
        <w:gridCol w:w="1592"/>
        <w:gridCol w:w="1583"/>
      </w:tblGrid>
      <w:tr w:rsidR="00191645" w14:paraId="322EA396" w14:textId="77777777" w:rsidTr="00191645">
        <w:trPr>
          <w:trHeight w:val="1243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 w14:paraId="0D7DCD18" w14:textId="77777777" w:rsidR="00191645" w:rsidRDefault="00191645" w:rsidP="009E3EB4">
            <w:pPr>
              <w:pStyle w:val="TableParagraph"/>
              <w:spacing w:line="275" w:lineRule="exact"/>
              <w:ind w:left="122"/>
              <w:rPr>
                <w:sz w:val="24"/>
              </w:rPr>
            </w:pPr>
            <w:r>
              <w:rPr>
                <w:sz w:val="24"/>
              </w:rPr>
              <w:t>Auth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4"/>
                <w:sz w:val="24"/>
              </w:rPr>
              <w:t>Yea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 w14:paraId="2E31B829" w14:textId="77777777" w:rsidR="00191645" w:rsidRDefault="00191645" w:rsidP="009E3EB4">
            <w:pPr>
              <w:pStyle w:val="TableParagraph"/>
              <w:spacing w:line="275" w:lineRule="exact"/>
              <w:ind w:left="106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ssessmen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 w14:paraId="4472B757" w14:textId="77777777" w:rsidR="00191645" w:rsidRDefault="00191645" w:rsidP="009E3EB4">
            <w:pPr>
              <w:pStyle w:val="TableParagraph"/>
              <w:spacing w:line="360" w:lineRule="auto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tudy Participation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 w14:paraId="7FF05227" w14:textId="77777777" w:rsidR="00191645" w:rsidRDefault="00191645" w:rsidP="009E3EB4">
            <w:pPr>
              <w:pStyle w:val="TableParagraph"/>
              <w:spacing w:line="360" w:lineRule="auto"/>
              <w:ind w:left="171" w:right="135"/>
              <w:rPr>
                <w:sz w:val="24"/>
              </w:rPr>
            </w:pPr>
            <w:r>
              <w:rPr>
                <w:spacing w:val="-2"/>
                <w:sz w:val="24"/>
              </w:rPr>
              <w:t>Study Attrition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 w14:paraId="418CA24C" w14:textId="77777777" w:rsidR="00191645" w:rsidRDefault="00191645" w:rsidP="009E3EB4">
            <w:pPr>
              <w:pStyle w:val="TableParagraph"/>
              <w:spacing w:line="275" w:lineRule="exact"/>
              <w:ind w:left="115"/>
              <w:rPr>
                <w:sz w:val="24"/>
              </w:rPr>
            </w:pPr>
            <w:r>
              <w:rPr>
                <w:spacing w:val="-2"/>
                <w:sz w:val="24"/>
              </w:rPr>
              <w:t>Prognostic</w:t>
            </w:r>
          </w:p>
          <w:p w14:paraId="4B3B0876" w14:textId="77777777" w:rsidR="00191645" w:rsidRDefault="00191645" w:rsidP="009E3EB4">
            <w:pPr>
              <w:pStyle w:val="TableParagraph"/>
              <w:spacing w:before="5" w:line="410" w:lineRule="atLeast"/>
              <w:ind w:left="115"/>
              <w:rPr>
                <w:sz w:val="24"/>
              </w:rPr>
            </w:pPr>
            <w:r>
              <w:rPr>
                <w:spacing w:val="-2"/>
                <w:sz w:val="24"/>
              </w:rPr>
              <w:t>Factor Measurement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 w14:paraId="32C08251" w14:textId="77777777" w:rsidR="00191645" w:rsidRDefault="00191645" w:rsidP="009E3EB4">
            <w:pPr>
              <w:pStyle w:val="TableParagraph"/>
              <w:spacing w:line="360" w:lineRule="auto"/>
              <w:ind w:left="137"/>
              <w:rPr>
                <w:sz w:val="24"/>
              </w:rPr>
            </w:pPr>
            <w:r>
              <w:rPr>
                <w:spacing w:val="-2"/>
                <w:sz w:val="24"/>
              </w:rPr>
              <w:t>Outcome Measurement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 w14:paraId="1E542309" w14:textId="77777777" w:rsidR="00191645" w:rsidRDefault="00191645" w:rsidP="009E3EB4">
            <w:pPr>
              <w:pStyle w:val="TableParagraph"/>
              <w:spacing w:line="360" w:lineRule="auto"/>
              <w:ind w:left="134"/>
              <w:rPr>
                <w:sz w:val="24"/>
              </w:rPr>
            </w:pPr>
            <w:r>
              <w:rPr>
                <w:spacing w:val="-2"/>
                <w:sz w:val="24"/>
              </w:rPr>
              <w:t>Study Cofounding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1CD0E04C" w14:textId="77777777" w:rsidR="00191645" w:rsidRDefault="00191645" w:rsidP="009E3EB4">
            <w:pPr>
              <w:pStyle w:val="TableParagraph"/>
              <w:spacing w:line="275" w:lineRule="exact"/>
              <w:ind w:left="198"/>
              <w:rPr>
                <w:sz w:val="24"/>
              </w:rPr>
            </w:pPr>
            <w:r>
              <w:rPr>
                <w:spacing w:val="-2"/>
                <w:sz w:val="24"/>
              </w:rPr>
              <w:t>Statistical</w:t>
            </w:r>
          </w:p>
          <w:p w14:paraId="143976CA" w14:textId="77777777" w:rsidR="00191645" w:rsidRDefault="00191645" w:rsidP="009E3EB4">
            <w:pPr>
              <w:pStyle w:val="TableParagraph"/>
              <w:spacing w:before="5" w:line="410" w:lineRule="atLeast"/>
              <w:ind w:left="198" w:right="142"/>
              <w:rPr>
                <w:sz w:val="24"/>
              </w:rPr>
            </w:pPr>
            <w:r>
              <w:rPr>
                <w:sz w:val="24"/>
              </w:rPr>
              <w:t>Analysi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Reporting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 w14:paraId="7B8ED92E" w14:textId="77777777" w:rsidR="00191645" w:rsidRDefault="00191645" w:rsidP="009E3EB4">
            <w:pPr>
              <w:pStyle w:val="TableParagraph"/>
              <w:spacing w:line="360" w:lineRule="auto"/>
              <w:ind w:left="130" w:right="727"/>
              <w:rPr>
                <w:sz w:val="24"/>
              </w:rPr>
            </w:pPr>
            <w:r>
              <w:rPr>
                <w:spacing w:val="-2"/>
                <w:sz w:val="24"/>
              </w:rPr>
              <w:t>Overall Rating</w:t>
            </w:r>
          </w:p>
        </w:tc>
      </w:tr>
      <w:tr w:rsidR="00191645" w14:paraId="36F2746A" w14:textId="77777777" w:rsidTr="00191645">
        <w:trPr>
          <w:trHeight w:val="762"/>
        </w:trPr>
        <w:tc>
          <w:tcPr>
            <w:tcW w:w="1911" w:type="dxa"/>
            <w:tcBorders>
              <w:top w:val="single" w:sz="4" w:space="0" w:color="000000"/>
            </w:tcBorders>
          </w:tcPr>
          <w:p w14:paraId="42467E4B" w14:textId="77777777" w:rsidR="00191645" w:rsidRDefault="00191645" w:rsidP="009E3EB4">
            <w:pPr>
              <w:pStyle w:val="TableParagraph"/>
              <w:spacing w:line="275" w:lineRule="exact"/>
              <w:ind w:left="122"/>
              <w:rPr>
                <w:sz w:val="24"/>
              </w:rPr>
            </w:pPr>
            <w:r>
              <w:rPr>
                <w:sz w:val="24"/>
              </w:rPr>
              <w:t>Jami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et </w:t>
            </w:r>
            <w:r>
              <w:rPr>
                <w:spacing w:val="-4"/>
                <w:sz w:val="24"/>
              </w:rPr>
              <w:t>al.,</w:t>
            </w:r>
          </w:p>
          <w:p w14:paraId="2567E40E" w14:textId="77777777" w:rsidR="00191645" w:rsidRDefault="00191645" w:rsidP="009E3EB4">
            <w:pPr>
              <w:pStyle w:val="TableParagraph"/>
              <w:spacing w:before="137"/>
              <w:ind w:left="122"/>
              <w:rPr>
                <w:sz w:val="24"/>
              </w:rPr>
            </w:pPr>
            <w:r>
              <w:rPr>
                <w:spacing w:val="-4"/>
                <w:sz w:val="24"/>
              </w:rPr>
              <w:t>2017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1DA4BAA4" w14:textId="77777777" w:rsidR="00191645" w:rsidRDefault="00191645" w:rsidP="009E3EB4">
            <w:pPr>
              <w:pStyle w:val="TableParagraph"/>
              <w:spacing w:line="275" w:lineRule="exact"/>
              <w:ind w:left="106" w:right="9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MVC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 w14:paraId="5398D8FA" w14:textId="77777777" w:rsidR="00191645" w:rsidRDefault="00191645" w:rsidP="009E3EB4">
            <w:pPr>
              <w:pStyle w:val="TableParagraph"/>
              <w:spacing w:line="275" w:lineRule="exact"/>
              <w:ind w:left="497" w:right="43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 w14:paraId="29C8DFE4" w14:textId="77777777" w:rsidR="00191645" w:rsidRDefault="00191645" w:rsidP="009E3EB4">
            <w:pPr>
              <w:pStyle w:val="TableParagraph"/>
              <w:spacing w:line="275" w:lineRule="exact"/>
              <w:ind w:left="178" w:right="10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 w14:paraId="1A41E4FA" w14:textId="77777777" w:rsidR="00191645" w:rsidRDefault="00191645" w:rsidP="009E3EB4">
            <w:pPr>
              <w:pStyle w:val="TableParagraph"/>
              <w:spacing w:line="275" w:lineRule="exact"/>
              <w:ind w:left="325" w:right="29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 w14:paraId="6CFA18AB" w14:textId="77777777" w:rsidR="00191645" w:rsidRDefault="00191645" w:rsidP="009E3EB4">
            <w:pPr>
              <w:pStyle w:val="TableParagraph"/>
              <w:spacing w:line="275" w:lineRule="exact"/>
              <w:ind w:left="534" w:right="48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 w14:paraId="51914DC2" w14:textId="77777777" w:rsidR="00191645" w:rsidRDefault="00191645" w:rsidP="009E3EB4">
            <w:pPr>
              <w:pStyle w:val="TableParagraph"/>
              <w:spacing w:line="275" w:lineRule="exact"/>
              <w:ind w:right="46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14:paraId="4E60EC35" w14:textId="77777777" w:rsidR="00191645" w:rsidRDefault="00191645" w:rsidP="009E3EB4">
            <w:pPr>
              <w:pStyle w:val="TableParagraph"/>
              <w:spacing w:line="275" w:lineRule="exact"/>
              <w:ind w:left="140" w:right="2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 w14:paraId="77529A32" w14:textId="77777777" w:rsidR="00191645" w:rsidRDefault="00191645" w:rsidP="009E3EB4">
            <w:pPr>
              <w:pStyle w:val="TableParagraph"/>
              <w:spacing w:line="275" w:lineRule="exact"/>
              <w:ind w:left="117" w:right="10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</w:tr>
      <w:tr w:rsidR="00191645" w14:paraId="59B1EE4A" w14:textId="77777777" w:rsidTr="00191645">
        <w:trPr>
          <w:trHeight w:val="827"/>
        </w:trPr>
        <w:tc>
          <w:tcPr>
            <w:tcW w:w="1911" w:type="dxa"/>
          </w:tcPr>
          <w:p w14:paraId="0E68D0EA" w14:textId="77777777" w:rsidR="00191645" w:rsidRDefault="00191645" w:rsidP="009E3EB4">
            <w:pPr>
              <w:pStyle w:val="TableParagraph"/>
              <w:spacing w:before="64"/>
              <w:ind w:left="122"/>
              <w:rPr>
                <w:sz w:val="24"/>
              </w:rPr>
            </w:pPr>
            <w:r>
              <w:rPr>
                <w:sz w:val="24"/>
              </w:rPr>
              <w:t>Balogu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et </w:t>
            </w:r>
            <w:r>
              <w:rPr>
                <w:spacing w:val="-4"/>
                <w:sz w:val="24"/>
              </w:rPr>
              <w:t>al.,</w:t>
            </w:r>
          </w:p>
          <w:p w14:paraId="662362A5" w14:textId="77777777" w:rsidR="00191645" w:rsidRDefault="00191645" w:rsidP="009E3EB4">
            <w:pPr>
              <w:pStyle w:val="TableParagraph"/>
              <w:spacing w:before="137"/>
              <w:ind w:left="122"/>
              <w:rPr>
                <w:sz w:val="24"/>
              </w:rPr>
            </w:pPr>
            <w:r>
              <w:rPr>
                <w:spacing w:val="-4"/>
                <w:sz w:val="24"/>
              </w:rPr>
              <w:t>2018</w:t>
            </w:r>
          </w:p>
        </w:tc>
        <w:tc>
          <w:tcPr>
            <w:tcW w:w="1359" w:type="dxa"/>
          </w:tcPr>
          <w:p w14:paraId="768C3246" w14:textId="77777777" w:rsidR="00191645" w:rsidRDefault="00191645" w:rsidP="009E3EB4">
            <w:pPr>
              <w:pStyle w:val="TableParagraph"/>
              <w:spacing w:before="64"/>
              <w:ind w:left="101" w:right="9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IM</w:t>
            </w:r>
          </w:p>
        </w:tc>
        <w:tc>
          <w:tcPr>
            <w:tcW w:w="1508" w:type="dxa"/>
          </w:tcPr>
          <w:p w14:paraId="7B719B91" w14:textId="77777777" w:rsidR="00191645" w:rsidRDefault="00191645" w:rsidP="009E3EB4">
            <w:pPr>
              <w:pStyle w:val="TableParagraph"/>
              <w:spacing w:before="64"/>
              <w:ind w:left="497" w:right="43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645" w:type="dxa"/>
          </w:tcPr>
          <w:p w14:paraId="5069F87E" w14:textId="77777777" w:rsidR="00191645" w:rsidRDefault="00191645" w:rsidP="009E3EB4">
            <w:pPr>
              <w:pStyle w:val="TableParagraph"/>
              <w:spacing w:before="64"/>
              <w:ind w:left="178" w:right="10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565" w:type="dxa"/>
          </w:tcPr>
          <w:p w14:paraId="0C6EEC7E" w14:textId="77777777" w:rsidR="00191645" w:rsidRDefault="00191645" w:rsidP="009E3EB4">
            <w:pPr>
              <w:pStyle w:val="TableParagraph"/>
              <w:spacing w:before="64"/>
              <w:ind w:left="325" w:right="2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oderate</w:t>
            </w:r>
          </w:p>
        </w:tc>
        <w:tc>
          <w:tcPr>
            <w:tcW w:w="1587" w:type="dxa"/>
          </w:tcPr>
          <w:p w14:paraId="167354C6" w14:textId="77777777" w:rsidR="00191645" w:rsidRDefault="00191645" w:rsidP="009E3EB4">
            <w:pPr>
              <w:pStyle w:val="TableParagraph"/>
              <w:spacing w:before="64"/>
              <w:ind w:left="534" w:right="48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</w:tcPr>
          <w:p w14:paraId="6187EFD8" w14:textId="77777777" w:rsidR="00191645" w:rsidRDefault="00191645" w:rsidP="009E3EB4">
            <w:pPr>
              <w:pStyle w:val="TableParagraph"/>
              <w:spacing w:before="64"/>
              <w:ind w:right="46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92" w:type="dxa"/>
          </w:tcPr>
          <w:p w14:paraId="370908FC" w14:textId="77777777" w:rsidR="00191645" w:rsidRDefault="00191645" w:rsidP="009E3EB4">
            <w:pPr>
              <w:pStyle w:val="TableParagraph"/>
              <w:spacing w:before="64"/>
              <w:ind w:left="14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oderate</w:t>
            </w:r>
          </w:p>
        </w:tc>
        <w:tc>
          <w:tcPr>
            <w:tcW w:w="1583" w:type="dxa"/>
          </w:tcPr>
          <w:p w14:paraId="70AA8B61" w14:textId="77777777" w:rsidR="00191645" w:rsidRDefault="00191645" w:rsidP="009E3EB4">
            <w:pPr>
              <w:pStyle w:val="TableParagraph"/>
              <w:spacing w:before="64"/>
              <w:ind w:left="117" w:right="10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ODERATE</w:t>
            </w:r>
          </w:p>
        </w:tc>
      </w:tr>
      <w:tr w:rsidR="00191645" w14:paraId="327AA3B5" w14:textId="77777777" w:rsidTr="00191645">
        <w:trPr>
          <w:trHeight w:val="828"/>
        </w:trPr>
        <w:tc>
          <w:tcPr>
            <w:tcW w:w="1911" w:type="dxa"/>
          </w:tcPr>
          <w:p w14:paraId="1A0F7603" w14:textId="77777777" w:rsidR="00191645" w:rsidRDefault="00191645" w:rsidP="009E3EB4">
            <w:pPr>
              <w:pStyle w:val="TableParagraph"/>
              <w:spacing w:before="64"/>
              <w:ind w:left="122"/>
              <w:rPr>
                <w:sz w:val="24"/>
              </w:rPr>
            </w:pPr>
            <w:r>
              <w:rPr>
                <w:sz w:val="24"/>
              </w:rPr>
              <w:t>Wilson-Barnes</w:t>
            </w:r>
            <w:r>
              <w:rPr>
                <w:spacing w:val="-5"/>
                <w:sz w:val="24"/>
              </w:rPr>
              <w:t xml:space="preserve"> et</w:t>
            </w:r>
          </w:p>
          <w:p w14:paraId="5E2EFE7F" w14:textId="77777777" w:rsidR="00191645" w:rsidRDefault="00191645" w:rsidP="009E3EB4">
            <w:pPr>
              <w:pStyle w:val="TableParagraph"/>
              <w:spacing w:before="137"/>
              <w:ind w:left="122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0</w:t>
            </w:r>
          </w:p>
        </w:tc>
        <w:tc>
          <w:tcPr>
            <w:tcW w:w="1359" w:type="dxa"/>
          </w:tcPr>
          <w:p w14:paraId="4BE62AD3" w14:textId="77777777" w:rsidR="00191645" w:rsidRDefault="00191645" w:rsidP="009E3EB4">
            <w:pPr>
              <w:pStyle w:val="TableParagraph"/>
              <w:spacing w:before="64"/>
              <w:ind w:left="101" w:right="9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IM</w:t>
            </w:r>
          </w:p>
        </w:tc>
        <w:tc>
          <w:tcPr>
            <w:tcW w:w="1508" w:type="dxa"/>
          </w:tcPr>
          <w:p w14:paraId="5805AE94" w14:textId="77777777" w:rsidR="00191645" w:rsidRDefault="00191645" w:rsidP="009E3EB4">
            <w:pPr>
              <w:pStyle w:val="TableParagraph"/>
              <w:spacing w:before="64"/>
              <w:ind w:left="497" w:right="43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645" w:type="dxa"/>
          </w:tcPr>
          <w:p w14:paraId="6D073A01" w14:textId="77777777" w:rsidR="00191645" w:rsidRDefault="00191645" w:rsidP="009E3EB4">
            <w:pPr>
              <w:pStyle w:val="TableParagraph"/>
              <w:spacing w:before="64"/>
              <w:ind w:left="178" w:right="10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65" w:type="dxa"/>
          </w:tcPr>
          <w:p w14:paraId="49493B30" w14:textId="77777777" w:rsidR="00191645" w:rsidRDefault="00191645" w:rsidP="009E3EB4">
            <w:pPr>
              <w:pStyle w:val="TableParagraph"/>
              <w:spacing w:before="64"/>
              <w:ind w:left="325" w:right="29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7" w:type="dxa"/>
          </w:tcPr>
          <w:p w14:paraId="19707FF9" w14:textId="77777777" w:rsidR="00191645" w:rsidRDefault="00191645" w:rsidP="009E3EB4">
            <w:pPr>
              <w:pStyle w:val="TableParagraph"/>
              <w:spacing w:before="64"/>
              <w:ind w:left="534" w:right="48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</w:tcPr>
          <w:p w14:paraId="0BEA3DA4" w14:textId="77777777" w:rsidR="00191645" w:rsidRDefault="00191645" w:rsidP="009E3EB4">
            <w:pPr>
              <w:pStyle w:val="TableParagraph"/>
              <w:spacing w:before="64"/>
              <w:ind w:right="46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92" w:type="dxa"/>
          </w:tcPr>
          <w:p w14:paraId="344B6950" w14:textId="77777777" w:rsidR="00191645" w:rsidRDefault="00191645" w:rsidP="009E3EB4">
            <w:pPr>
              <w:pStyle w:val="TableParagraph"/>
              <w:spacing w:before="64"/>
              <w:ind w:left="140" w:right="2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3" w:type="dxa"/>
          </w:tcPr>
          <w:p w14:paraId="4C13E666" w14:textId="77777777" w:rsidR="00191645" w:rsidRDefault="00191645" w:rsidP="009E3EB4">
            <w:pPr>
              <w:pStyle w:val="TableParagraph"/>
              <w:spacing w:before="64"/>
              <w:ind w:left="117" w:right="10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</w:tr>
      <w:tr w:rsidR="00191645" w14:paraId="1B43EBC4" w14:textId="77777777" w:rsidTr="00191645">
        <w:trPr>
          <w:trHeight w:val="827"/>
        </w:trPr>
        <w:tc>
          <w:tcPr>
            <w:tcW w:w="1911" w:type="dxa"/>
          </w:tcPr>
          <w:p w14:paraId="25E729A0" w14:textId="77777777" w:rsidR="00191645" w:rsidRDefault="00191645" w:rsidP="009E3EB4">
            <w:pPr>
              <w:pStyle w:val="TableParagraph"/>
              <w:spacing w:before="64"/>
              <w:ind w:left="122"/>
              <w:rPr>
                <w:sz w:val="24"/>
              </w:rPr>
            </w:pPr>
            <w:r>
              <w:rPr>
                <w:sz w:val="24"/>
              </w:rPr>
              <w:t>Wilson-Barnes</w:t>
            </w:r>
            <w:r>
              <w:rPr>
                <w:spacing w:val="-5"/>
                <w:sz w:val="24"/>
              </w:rPr>
              <w:t xml:space="preserve"> et</w:t>
            </w:r>
          </w:p>
          <w:p w14:paraId="3034B4EB" w14:textId="77777777" w:rsidR="00191645" w:rsidRDefault="00191645" w:rsidP="009E3EB4">
            <w:pPr>
              <w:pStyle w:val="TableParagraph"/>
              <w:spacing w:before="137"/>
              <w:ind w:left="122"/>
              <w:rPr>
                <w:sz w:val="24"/>
              </w:rPr>
            </w:pP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1</w:t>
            </w:r>
          </w:p>
        </w:tc>
        <w:tc>
          <w:tcPr>
            <w:tcW w:w="1359" w:type="dxa"/>
          </w:tcPr>
          <w:p w14:paraId="710D7462" w14:textId="77777777" w:rsidR="00191645" w:rsidRDefault="00191645" w:rsidP="009E3EB4">
            <w:pPr>
              <w:pStyle w:val="TableParagraph"/>
              <w:spacing w:before="64"/>
              <w:ind w:left="101" w:right="9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IM</w:t>
            </w:r>
          </w:p>
        </w:tc>
        <w:tc>
          <w:tcPr>
            <w:tcW w:w="1508" w:type="dxa"/>
          </w:tcPr>
          <w:p w14:paraId="2C36CBB7" w14:textId="77777777" w:rsidR="00191645" w:rsidRDefault="00191645" w:rsidP="009E3EB4">
            <w:pPr>
              <w:pStyle w:val="TableParagraph"/>
              <w:spacing w:before="64"/>
              <w:ind w:left="497" w:right="43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645" w:type="dxa"/>
          </w:tcPr>
          <w:p w14:paraId="4D31E58D" w14:textId="77777777" w:rsidR="00191645" w:rsidRDefault="00191645" w:rsidP="009E3EB4">
            <w:pPr>
              <w:pStyle w:val="TableParagraph"/>
              <w:spacing w:before="64"/>
              <w:ind w:left="178" w:right="10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65" w:type="dxa"/>
          </w:tcPr>
          <w:p w14:paraId="0E40234C" w14:textId="77777777" w:rsidR="00191645" w:rsidRDefault="00191645" w:rsidP="009E3EB4">
            <w:pPr>
              <w:pStyle w:val="TableParagraph"/>
              <w:spacing w:before="64"/>
              <w:ind w:left="325" w:right="29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7" w:type="dxa"/>
          </w:tcPr>
          <w:p w14:paraId="4D96E29D" w14:textId="77777777" w:rsidR="00191645" w:rsidRDefault="00191645" w:rsidP="009E3EB4">
            <w:pPr>
              <w:pStyle w:val="TableParagraph"/>
              <w:spacing w:before="64"/>
              <w:ind w:left="534" w:right="48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</w:tcPr>
          <w:p w14:paraId="3080903B" w14:textId="77777777" w:rsidR="00191645" w:rsidRDefault="00191645" w:rsidP="009E3EB4">
            <w:pPr>
              <w:pStyle w:val="TableParagraph"/>
              <w:spacing w:before="64"/>
              <w:ind w:right="46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92" w:type="dxa"/>
          </w:tcPr>
          <w:p w14:paraId="4F29F030" w14:textId="77777777" w:rsidR="00191645" w:rsidRDefault="00191645" w:rsidP="009E3EB4">
            <w:pPr>
              <w:pStyle w:val="TableParagraph"/>
              <w:spacing w:before="64"/>
              <w:ind w:left="140" w:right="2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3" w:type="dxa"/>
          </w:tcPr>
          <w:p w14:paraId="16F04997" w14:textId="77777777" w:rsidR="00191645" w:rsidRDefault="00191645" w:rsidP="009E3EB4">
            <w:pPr>
              <w:pStyle w:val="TableParagraph"/>
              <w:spacing w:before="64"/>
              <w:ind w:left="117" w:right="10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</w:tr>
      <w:tr w:rsidR="00191645" w14:paraId="621F4993" w14:textId="77777777" w:rsidTr="00191645">
        <w:trPr>
          <w:trHeight w:val="893"/>
        </w:trPr>
        <w:tc>
          <w:tcPr>
            <w:tcW w:w="1911" w:type="dxa"/>
            <w:tcBorders>
              <w:bottom w:val="single" w:sz="4" w:space="0" w:color="000000"/>
            </w:tcBorders>
          </w:tcPr>
          <w:p w14:paraId="17B883BD" w14:textId="77777777" w:rsidR="00191645" w:rsidRDefault="00191645" w:rsidP="009E3EB4">
            <w:pPr>
              <w:pStyle w:val="TableParagraph"/>
              <w:spacing w:before="64"/>
              <w:ind w:left="122"/>
              <w:rPr>
                <w:sz w:val="24"/>
              </w:rPr>
            </w:pPr>
            <w:r>
              <w:rPr>
                <w:sz w:val="24"/>
              </w:rPr>
              <w:t>Overa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ating</w:t>
            </w:r>
          </w:p>
          <w:p w14:paraId="1CA2B2B8" w14:textId="77777777" w:rsidR="00191645" w:rsidRDefault="00191645" w:rsidP="009E3EB4">
            <w:pPr>
              <w:pStyle w:val="TableParagraph"/>
              <w:spacing w:before="137"/>
              <w:ind w:left="122"/>
              <w:rPr>
                <w:sz w:val="24"/>
              </w:rPr>
            </w:pPr>
            <w:r>
              <w:rPr>
                <w:sz w:val="24"/>
              </w:rPr>
              <w:t>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omain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28AEF425" w14:textId="77777777" w:rsidR="00191645" w:rsidRDefault="00191645" w:rsidP="009E3EB4">
            <w:pPr>
              <w:pStyle w:val="TableParagraph"/>
            </w:pP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 w14:paraId="5AD8E4DD" w14:textId="77777777" w:rsidR="00191645" w:rsidRDefault="00191645" w:rsidP="009E3EB4">
            <w:pPr>
              <w:pStyle w:val="TableParagraph"/>
              <w:spacing w:before="64"/>
              <w:ind w:left="497" w:right="439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 w14:paraId="4DD0DFAE" w14:textId="77777777" w:rsidR="00191645" w:rsidRDefault="00191645" w:rsidP="009E3EB4">
            <w:pPr>
              <w:pStyle w:val="TableParagraph"/>
              <w:spacing w:before="64"/>
              <w:ind w:left="178" w:right="10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ODERATE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 w14:paraId="6121F78B" w14:textId="77777777" w:rsidR="00191645" w:rsidRDefault="00191645" w:rsidP="009E3EB4">
            <w:pPr>
              <w:pStyle w:val="TableParagraph"/>
              <w:spacing w:before="64"/>
              <w:ind w:left="325" w:right="29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 w14:paraId="6F226776" w14:textId="77777777" w:rsidR="00191645" w:rsidRDefault="00191645" w:rsidP="009E3EB4">
            <w:pPr>
              <w:pStyle w:val="TableParagraph"/>
              <w:spacing w:before="64"/>
              <w:ind w:left="534" w:right="48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15E7FD26" w14:textId="77777777" w:rsidR="00191645" w:rsidRDefault="00191645" w:rsidP="009E3EB4">
            <w:pPr>
              <w:pStyle w:val="TableParagraph"/>
              <w:spacing w:before="64"/>
              <w:ind w:right="415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 w14:paraId="7FE76834" w14:textId="77777777" w:rsidR="00191645" w:rsidRDefault="00191645" w:rsidP="009E3EB4">
            <w:pPr>
              <w:pStyle w:val="TableParagraph"/>
              <w:spacing w:before="64"/>
              <w:ind w:left="140" w:right="3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 w14:paraId="6B958514" w14:textId="77777777" w:rsidR="00191645" w:rsidRDefault="00191645" w:rsidP="009E3EB4">
            <w:pPr>
              <w:pStyle w:val="TableParagraph"/>
            </w:pPr>
          </w:p>
        </w:tc>
      </w:tr>
    </w:tbl>
    <w:p w14:paraId="2DC38761" w14:textId="77777777" w:rsidR="00856E3B" w:rsidRDefault="00856E3B"/>
    <w:sectPr w:rsidR="00856E3B" w:rsidSect="001916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45"/>
    <w:rsid w:val="00191645"/>
    <w:rsid w:val="00347F85"/>
    <w:rsid w:val="00856E3B"/>
    <w:rsid w:val="00D45C77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E915"/>
  <w15:chartTrackingRefBased/>
  <w15:docId w15:val="{ED5D220C-90F8-46E9-9B3C-66965796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64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9164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9164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91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1</cp:revision>
  <dcterms:created xsi:type="dcterms:W3CDTF">2023-07-15T03:47:00Z</dcterms:created>
  <dcterms:modified xsi:type="dcterms:W3CDTF">2023-07-15T03:48:00Z</dcterms:modified>
</cp:coreProperties>
</file>